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3F2AE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Ref514545283"/>
      <w:bookmarkStart w:id="1" w:name="_Toc520382419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 w:fldLock="1"/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TYLEREF 1 \s </w:instrTex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B9664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cs/>
        </w:rPr>
        <w:t>‎</w:t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0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ANOVA of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LEI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(mm) at 3 days post inoculation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(dpi)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for five check genotypes (Lifter, PI240515, Stirling, Bohatyr and Shawnee) tested with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17 across three experimental runs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bookmarkEnd w:id="1"/>
    </w:p>
    <w:tbl>
      <w:tblPr>
        <w:tblW w:w="4808" w:type="pct"/>
        <w:tblLook w:val="04A0" w:firstRow="1" w:lastRow="0" w:firstColumn="1" w:lastColumn="0" w:noHBand="0" w:noVBand="1"/>
      </w:tblPr>
      <w:tblGrid>
        <w:gridCol w:w="2185"/>
        <w:gridCol w:w="1005"/>
        <w:gridCol w:w="1771"/>
        <w:gridCol w:w="1777"/>
        <w:gridCol w:w="1278"/>
        <w:gridCol w:w="985"/>
      </w:tblGrid>
      <w:tr w:rsidR="002937C3" w:rsidRPr="00B96649" w14:paraId="44F8E483" w14:textId="77777777" w:rsidTr="00945CF6">
        <w:trPr>
          <w:trHeight w:val="20"/>
        </w:trPr>
        <w:tc>
          <w:tcPr>
            <w:tcW w:w="121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E62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855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6CDD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9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49B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7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5C2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1A6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</w:t>
            </w:r>
            <w:proofErr w:type="spellEnd"/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 F</w:t>
            </w:r>
          </w:p>
        </w:tc>
      </w:tr>
      <w:tr w:rsidR="002937C3" w:rsidRPr="00B96649" w14:paraId="6BCF9A3B" w14:textId="77777777" w:rsidTr="00945CF6">
        <w:trPr>
          <w:trHeight w:val="20"/>
        </w:trPr>
        <w:tc>
          <w:tcPr>
            <w:tcW w:w="12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76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5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B2E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F8A7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567.4</w:t>
            </w:r>
          </w:p>
        </w:tc>
        <w:tc>
          <w:tcPr>
            <w:tcW w:w="9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EE3D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89.2</w:t>
            </w:r>
          </w:p>
        </w:tc>
        <w:tc>
          <w:tcPr>
            <w:tcW w:w="7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969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FA0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36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</w:tr>
      <w:tr w:rsidR="002937C3" w:rsidRPr="00B96649" w14:paraId="0A1BC56E" w14:textId="77777777" w:rsidTr="00945CF6">
        <w:trPr>
          <w:trHeight w:val="2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72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FF7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CF0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04.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D08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02.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93F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C71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</w:tr>
      <w:tr w:rsidR="002937C3" w:rsidRPr="00B96649" w14:paraId="35A3C837" w14:textId="77777777" w:rsidTr="00945CF6">
        <w:trPr>
          <w:trHeight w:val="2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B0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63A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8CA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8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EF3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27.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E79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8B6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</w:tr>
      <w:tr w:rsidR="002937C3" w:rsidRPr="00B96649" w14:paraId="48426A24" w14:textId="77777777" w:rsidTr="00945CF6">
        <w:trPr>
          <w:trHeight w:val="2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3D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7D3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E98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881.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2F1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46.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9A8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465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</w:tr>
      <w:tr w:rsidR="002937C3" w:rsidRPr="00B96649" w14:paraId="05CBC271" w14:textId="77777777" w:rsidTr="00945CF6">
        <w:trPr>
          <w:trHeight w:val="20"/>
        </w:trPr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35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C4E9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C0E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478.8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9EA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46.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52D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BBC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07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</w:tr>
      <w:tr w:rsidR="002937C3" w:rsidRPr="00B96649" w14:paraId="0C269ED3" w14:textId="77777777" w:rsidTr="00945CF6">
        <w:trPr>
          <w:trHeight w:val="20"/>
        </w:trPr>
        <w:tc>
          <w:tcPr>
            <w:tcW w:w="121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2F0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5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6EC38C6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F4AC8E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4302.8</w:t>
            </w:r>
          </w:p>
        </w:tc>
        <w:tc>
          <w:tcPr>
            <w:tcW w:w="98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30B843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16.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1FF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6027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0A7B249" w14:textId="77777777" w:rsidR="002937C3" w:rsidRDefault="002937C3" w:rsidP="002937C3">
      <w:pPr>
        <w:pStyle w:val="Caption"/>
        <w:keepNext/>
        <w:spacing w:after="0" w:line="480" w:lineRule="auto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B96649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ns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not significant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.</w:t>
      </w:r>
    </w:p>
    <w:p w14:paraId="7C6F65BF" w14:textId="77777777" w:rsidR="002937C3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2" w:name="_Ref514545285"/>
      <w:bookmarkStart w:id="3" w:name="_Toc520382420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bookmarkEnd w:id="2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2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ANOVA of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LEI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(mm) at 3 days post inoculation for five check genotypes (Medora,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PI169603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Stirling, Bohatyr and Shawnee) tested with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19 across three experimental runs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bookmarkEnd w:id="3"/>
    </w:p>
    <w:tbl>
      <w:tblPr>
        <w:tblpPr w:leftFromText="180" w:rightFromText="180" w:vertAnchor="text" w:horzAnchor="margin" w:tblpX="-90" w:tblpY="74"/>
        <w:tblW w:w="4856" w:type="pct"/>
        <w:tblLook w:val="04A0" w:firstRow="1" w:lastRow="0" w:firstColumn="1" w:lastColumn="0" w:noHBand="0" w:noVBand="1"/>
      </w:tblPr>
      <w:tblGrid>
        <w:gridCol w:w="2006"/>
        <w:gridCol w:w="798"/>
        <w:gridCol w:w="2049"/>
        <w:gridCol w:w="1945"/>
        <w:gridCol w:w="1294"/>
        <w:gridCol w:w="998"/>
      </w:tblGrid>
      <w:tr w:rsidR="002937C3" w:rsidRPr="00B96649" w14:paraId="000B4844" w14:textId="77777777" w:rsidTr="00945CF6">
        <w:trPr>
          <w:trHeight w:val="20"/>
        </w:trPr>
        <w:tc>
          <w:tcPr>
            <w:tcW w:w="11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85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2C8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29B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0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AEE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7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575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B724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</w:t>
            </w:r>
            <w:proofErr w:type="spellEnd"/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 F</w:t>
            </w:r>
          </w:p>
        </w:tc>
      </w:tr>
      <w:tr w:rsidR="002937C3" w:rsidRPr="00B96649" w14:paraId="59808969" w14:textId="77777777" w:rsidTr="00945CF6">
        <w:trPr>
          <w:trHeight w:val="20"/>
        </w:trPr>
        <w:tc>
          <w:tcPr>
            <w:tcW w:w="1103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FF699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</w:t>
            </w:r>
          </w:p>
        </w:tc>
        <w:tc>
          <w:tcPr>
            <w:tcW w:w="43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6A0437A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3ED7001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693.5</w:t>
            </w:r>
          </w:p>
        </w:tc>
        <w:tc>
          <w:tcPr>
            <w:tcW w:w="107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592C569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31.2</w:t>
            </w:r>
          </w:p>
        </w:tc>
        <w:tc>
          <w:tcPr>
            <w:tcW w:w="712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1501C016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</w:tcPr>
          <w:p w14:paraId="7F32C37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2937C3" w:rsidRPr="00B96649" w14:paraId="5D8DA247" w14:textId="77777777" w:rsidTr="00945CF6">
        <w:trPr>
          <w:trHeight w:val="2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66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339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EE81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41.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8157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DDA8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4FA2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2937C3" w:rsidRPr="00B96649" w14:paraId="7A058480" w14:textId="77777777" w:rsidTr="00945CF6">
        <w:trPr>
          <w:trHeight w:val="2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5E27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C84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F18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2247.2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C36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749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390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9.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CAD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</w:tr>
      <w:tr w:rsidR="002937C3" w:rsidRPr="00B96649" w14:paraId="5B18E92B" w14:textId="77777777" w:rsidTr="00945CF6">
        <w:trPr>
          <w:trHeight w:val="2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00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p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A9C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AC0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765.8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ABB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127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169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B46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0.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2937C3" w:rsidRPr="00B96649" w14:paraId="1F440610" w14:textId="77777777" w:rsidTr="00945CF6">
        <w:trPr>
          <w:trHeight w:val="2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011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D3D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4B4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496.6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AAE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82.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DCF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3F7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  <w:r w:rsidRPr="00B9664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ns</w:t>
            </w:r>
          </w:p>
        </w:tc>
      </w:tr>
      <w:tr w:rsidR="002937C3" w:rsidRPr="00B96649" w14:paraId="009EC5BE" w14:textId="77777777" w:rsidTr="00945CF6">
        <w:trPr>
          <w:trHeight w:val="20"/>
        </w:trPr>
        <w:tc>
          <w:tcPr>
            <w:tcW w:w="110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460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D5C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1FD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24.4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1C99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7FAE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BAF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614B0FC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B96649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ns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not significant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.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</w:p>
    <w:p w14:paraId="42D69EC5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**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p&lt;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0.01.</w:t>
      </w:r>
    </w:p>
    <w:p w14:paraId="3E95CE19" w14:textId="77777777" w:rsidR="002937C3" w:rsidRDefault="002937C3" w:rsidP="002937C3"/>
    <w:p w14:paraId="14106974" w14:textId="77777777" w:rsidR="002937C3" w:rsidRDefault="002937C3" w:rsidP="002937C3"/>
    <w:p w14:paraId="54AA4ED9" w14:textId="77777777" w:rsidR="002937C3" w:rsidRPr="00B96649" w:rsidRDefault="002937C3" w:rsidP="002937C3">
      <w:pPr>
        <w:pStyle w:val="Caption"/>
        <w:tabs>
          <w:tab w:val="center" w:pos="5040"/>
          <w:tab w:val="right" w:pos="9360"/>
        </w:tabs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bookmarkStart w:id="4" w:name="_Ref510813077"/>
      <w:bookmarkStart w:id="5" w:name="_Toc520382421"/>
      <w:bookmarkStart w:id="6" w:name="_Hlk519723540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 w:fldLock="1"/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TYLEREF 1 \s </w:instrTex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B96649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cs/>
        </w:rPr>
        <w:t>‎</w:t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bookmarkEnd w:id="4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3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  <w:r w:rsidRPr="00B96649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Pearson’s correlation coefficient for correlations between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E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T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plant height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(3dpi)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or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17.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*dpi: days post inoculation. N=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2268</w:t>
      </w:r>
      <w:bookmarkEnd w:id="5"/>
    </w:p>
    <w:tbl>
      <w:tblPr>
        <w:tblpPr w:leftFromText="180" w:rightFromText="180" w:vertAnchor="text" w:tblpY="1"/>
        <w:tblOverlap w:val="never"/>
        <w:tblW w:w="4904" w:type="pct"/>
        <w:tblLook w:val="04A0" w:firstRow="1" w:lastRow="0" w:firstColumn="1" w:lastColumn="0" w:noHBand="0" w:noVBand="1"/>
      </w:tblPr>
      <w:tblGrid>
        <w:gridCol w:w="1215"/>
        <w:gridCol w:w="1642"/>
        <w:gridCol w:w="1498"/>
        <w:gridCol w:w="1654"/>
        <w:gridCol w:w="1667"/>
        <w:gridCol w:w="1504"/>
      </w:tblGrid>
      <w:tr w:rsidR="002937C3" w:rsidRPr="00B96649" w14:paraId="1B861F9B" w14:textId="77777777" w:rsidTr="00945CF6">
        <w:trPr>
          <w:trHeight w:val="20"/>
        </w:trPr>
        <w:tc>
          <w:tcPr>
            <w:tcW w:w="6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9FAE27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7" w:name="_Hlk510067554"/>
          </w:p>
        </w:tc>
        <w:tc>
          <w:tcPr>
            <w:tcW w:w="8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E8E769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I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 dpi*)</w:t>
            </w:r>
          </w:p>
        </w:tc>
        <w:tc>
          <w:tcPr>
            <w:tcW w:w="8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02676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7 dpi)</w:t>
            </w:r>
          </w:p>
        </w:tc>
        <w:tc>
          <w:tcPr>
            <w:tcW w:w="9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46E15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TI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 dpi)</w:t>
            </w:r>
          </w:p>
        </w:tc>
        <w:tc>
          <w:tcPr>
            <w:tcW w:w="9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3ED20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4 dpi)</w:t>
            </w:r>
          </w:p>
        </w:tc>
        <w:tc>
          <w:tcPr>
            <w:tcW w:w="8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0BCB60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4 dpi)</w:t>
            </w:r>
          </w:p>
        </w:tc>
      </w:tr>
      <w:tr w:rsidR="002937C3" w:rsidRPr="00B96649" w14:paraId="07995AE6" w14:textId="77777777" w:rsidTr="00945CF6">
        <w:trPr>
          <w:trHeight w:val="20"/>
        </w:trPr>
        <w:tc>
          <w:tcPr>
            <w:tcW w:w="6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4F5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8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32C2BE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8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09E031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9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8E90A4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9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F3B405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8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F205CE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</w:t>
            </w:r>
            <w:r w:rsidRPr="00B9664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</w:tr>
    </w:tbl>
    <w:p w14:paraId="2140CD86" w14:textId="77777777" w:rsidR="002937C3" w:rsidRDefault="002937C3" w:rsidP="002937C3">
      <w:pPr>
        <w:spacing w:after="0"/>
        <w:rPr>
          <w:rFonts w:asciiTheme="majorBidi" w:hAnsiTheme="majorBidi" w:cstheme="majorBidi"/>
          <w:sz w:val="24"/>
          <w:szCs w:val="24"/>
        </w:rPr>
      </w:pPr>
      <w:bookmarkStart w:id="8" w:name="_Ref510068772"/>
      <w:bookmarkEnd w:id="7"/>
      <w:r w:rsidRPr="00B96649">
        <w:rPr>
          <w:rFonts w:asciiTheme="majorBidi" w:hAnsiTheme="majorBidi" w:cstheme="majorBidi"/>
          <w:sz w:val="24"/>
          <w:szCs w:val="24"/>
        </w:rPr>
        <w:t>**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sz w:val="24"/>
          <w:szCs w:val="24"/>
        </w:rPr>
        <w:t>p&lt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sz w:val="24"/>
          <w:szCs w:val="24"/>
        </w:rPr>
        <w:t>0.01</w:t>
      </w:r>
      <w:bookmarkEnd w:id="6"/>
    </w:p>
    <w:p w14:paraId="4E194859" w14:textId="77777777" w:rsidR="002937C3" w:rsidRDefault="002937C3" w:rsidP="002937C3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3AF960CA" w14:textId="77777777" w:rsidR="002937C3" w:rsidRDefault="002937C3" w:rsidP="002937C3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0C02F2CA" w14:textId="77777777" w:rsidR="002937C3" w:rsidRPr="00B96649" w:rsidRDefault="002937C3" w:rsidP="002937C3">
      <w:pPr>
        <w:spacing w:after="0"/>
        <w:rPr>
          <w:rFonts w:asciiTheme="majorBidi" w:hAnsiTheme="majorBidi" w:cstheme="majorBidi"/>
        </w:rPr>
      </w:pPr>
    </w:p>
    <w:p w14:paraId="6828D4D8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sz w:val="24"/>
          <w:szCs w:val="24"/>
        </w:rPr>
      </w:pPr>
      <w:bookmarkStart w:id="9" w:name="_Toc520382422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</w:t>
      </w:r>
      <w:bookmarkEnd w:id="8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4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: Pearson’s correlation coefficient for correlations between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E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T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plant height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3dpi)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or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9.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*dpi: days post inoculation. </w:t>
      </w:r>
      <w:bookmarkStart w:id="10" w:name="_Hlk519723594"/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N=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1531.</w:t>
      </w:r>
      <w:bookmarkEnd w:id="9"/>
      <w:bookmarkEnd w:id="10"/>
    </w:p>
    <w:tbl>
      <w:tblPr>
        <w:tblpPr w:leftFromText="180" w:rightFromText="180" w:vertAnchor="text" w:tblpY="1"/>
        <w:tblOverlap w:val="never"/>
        <w:tblW w:w="4904" w:type="pct"/>
        <w:tblLook w:val="04A0" w:firstRow="1" w:lastRow="0" w:firstColumn="1" w:lastColumn="0" w:noHBand="0" w:noVBand="1"/>
      </w:tblPr>
      <w:tblGrid>
        <w:gridCol w:w="1203"/>
        <w:gridCol w:w="1865"/>
        <w:gridCol w:w="1291"/>
        <w:gridCol w:w="222"/>
        <w:gridCol w:w="1579"/>
        <w:gridCol w:w="1544"/>
        <w:gridCol w:w="1476"/>
      </w:tblGrid>
      <w:tr w:rsidR="002937C3" w:rsidRPr="00B96649" w14:paraId="51754BEE" w14:textId="77777777" w:rsidTr="00945CF6">
        <w:trPr>
          <w:trHeight w:val="20"/>
        </w:trPr>
        <w:tc>
          <w:tcPr>
            <w:tcW w:w="6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7A5BC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3"/>
                <w:szCs w:val="24"/>
              </w:rPr>
            </w:pPr>
          </w:p>
        </w:tc>
        <w:tc>
          <w:tcPr>
            <w:tcW w:w="10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1FBE0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I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 dpi*)</w:t>
            </w:r>
          </w:p>
        </w:tc>
        <w:tc>
          <w:tcPr>
            <w:tcW w:w="82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CAF3F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7 dpi)</w:t>
            </w:r>
          </w:p>
        </w:tc>
        <w:tc>
          <w:tcPr>
            <w:tcW w:w="8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FEC1C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TI 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 dpi)</w:t>
            </w:r>
          </w:p>
        </w:tc>
        <w:tc>
          <w:tcPr>
            <w:tcW w:w="8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5C776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4 dpi)</w:t>
            </w:r>
          </w:p>
        </w:tc>
        <w:tc>
          <w:tcPr>
            <w:tcW w:w="8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5CDC1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I</w:t>
            </w: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4 dpi)</w:t>
            </w:r>
          </w:p>
        </w:tc>
      </w:tr>
      <w:tr w:rsidR="002937C3" w:rsidRPr="00B96649" w14:paraId="022BBC46" w14:textId="77777777" w:rsidTr="00945CF6">
        <w:trPr>
          <w:trHeight w:val="20"/>
        </w:trPr>
        <w:tc>
          <w:tcPr>
            <w:tcW w:w="6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EECBE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0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311C3C6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  <w:r w:rsidRPr="00B9664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B904EC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</w:t>
            </w:r>
            <w:r w:rsidRPr="00B9664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98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7A2A3B6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  <w:r w:rsidRPr="00B9664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84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41367AF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**</w:t>
            </w:r>
          </w:p>
        </w:tc>
        <w:tc>
          <w:tcPr>
            <w:tcW w:w="8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2195DA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  <w:r w:rsidRPr="00B9664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**</w:t>
            </w:r>
          </w:p>
        </w:tc>
      </w:tr>
    </w:tbl>
    <w:p w14:paraId="62E277A9" w14:textId="77777777" w:rsidR="002937C3" w:rsidRPr="00B96649" w:rsidRDefault="002937C3" w:rsidP="002937C3">
      <w:pPr>
        <w:spacing w:after="0"/>
        <w:rPr>
          <w:rFonts w:asciiTheme="majorBidi" w:eastAsia="Times New Roman" w:hAnsiTheme="majorBidi" w:cstheme="majorBidi"/>
          <w:sz w:val="23"/>
          <w:szCs w:val="23"/>
        </w:rPr>
      </w:pPr>
      <w:r w:rsidRPr="00B96649">
        <w:rPr>
          <w:rFonts w:asciiTheme="majorBidi" w:eastAsia="Times New Roman" w:hAnsiTheme="majorBidi" w:cstheme="majorBidi"/>
          <w:sz w:val="24"/>
          <w:szCs w:val="24"/>
        </w:rPr>
        <w:t>**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96649">
        <w:rPr>
          <w:rFonts w:asciiTheme="majorBidi" w:eastAsia="Times New Roman" w:hAnsiTheme="majorBidi" w:cstheme="majorBidi"/>
          <w:sz w:val="24"/>
          <w:szCs w:val="24"/>
        </w:rPr>
        <w:t>p&lt;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96649">
        <w:rPr>
          <w:rFonts w:asciiTheme="majorBidi" w:eastAsia="Times New Roman" w:hAnsiTheme="majorBidi" w:cstheme="majorBidi"/>
          <w:sz w:val="24"/>
          <w:szCs w:val="24"/>
        </w:rPr>
        <w:t>0.01</w:t>
      </w:r>
    </w:p>
    <w:p w14:paraId="25156B03" w14:textId="77777777" w:rsidR="002937C3" w:rsidRDefault="002937C3" w:rsidP="002937C3">
      <w:pPr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br w:type="page"/>
      </w:r>
    </w:p>
    <w:p w14:paraId="41B709B0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2"/>
          <w:szCs w:val="22"/>
        </w:rPr>
      </w:pPr>
      <w:bookmarkStart w:id="11" w:name="_Toc520382425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5</w:t>
      </w:r>
      <w:proofErr w:type="spellEnd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  <w:r w:rsidRPr="00B96649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bookmarkStart w:id="12" w:name="_Hlk37365257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Pearson’s correlation coefficient </w:t>
      </w:r>
      <w:bookmarkEnd w:id="12"/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</w:t>
      </w:r>
      <w:r w:rsidRPr="00B96649">
        <w:rPr>
          <w:rFonts w:asciiTheme="majorBidi" w:hAnsiTheme="majorBidi" w:cstheme="majorBidi"/>
          <w:color w:val="auto"/>
          <w:sz w:val="24"/>
          <w:szCs w:val="24"/>
        </w:rPr>
        <w:t>p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value for correlations between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LE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,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TI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ata in short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nd tall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ubset of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17 and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19</w:t>
      </w:r>
      <w:r w:rsidRPr="00B96649">
        <w:rPr>
          <w:rFonts w:asciiTheme="majorBidi" w:hAnsiTheme="majorBidi" w:cstheme="majorBidi"/>
          <w:i w:val="0"/>
          <w:iCs w:val="0"/>
          <w:sz w:val="22"/>
          <w:szCs w:val="22"/>
        </w:rPr>
        <w:t>.</w:t>
      </w:r>
      <w:bookmarkEnd w:id="11"/>
      <w:r w:rsidRPr="00B96649">
        <w:rPr>
          <w:rFonts w:asciiTheme="majorBidi" w:hAnsiTheme="majorBidi" w:cstheme="majorBidi"/>
        </w:rPr>
        <w:fldChar w:fldCharType="begin" w:fldLock="1"/>
      </w:r>
      <w:r w:rsidRPr="00B96649">
        <w:rPr>
          <w:rFonts w:asciiTheme="majorBidi" w:hAnsiTheme="majorBidi" w:cstheme="majorBidi"/>
        </w:rPr>
        <w:instrText xml:space="preserve"> LINK Excel.Sheet.12 "Book1" "Sheet2!R8C1:R11C6" \a \f 4 \h  \* MERGEFORMAT </w:instrText>
      </w:r>
      <w:r w:rsidRPr="00B96649">
        <w:rPr>
          <w:rFonts w:asciiTheme="majorBidi" w:hAnsiTheme="majorBidi" w:cstheme="majorBidi"/>
        </w:rPr>
        <w:fldChar w:fldCharType="separate"/>
      </w:r>
    </w:p>
    <w:tbl>
      <w:tblPr>
        <w:tblW w:w="9094" w:type="dxa"/>
        <w:tblLayout w:type="fixed"/>
        <w:tblLook w:val="04A0" w:firstRow="1" w:lastRow="0" w:firstColumn="1" w:lastColumn="0" w:noHBand="0" w:noVBand="1"/>
      </w:tblPr>
      <w:tblGrid>
        <w:gridCol w:w="1261"/>
        <w:gridCol w:w="270"/>
        <w:gridCol w:w="630"/>
        <w:gridCol w:w="592"/>
        <w:gridCol w:w="285"/>
        <w:gridCol w:w="35"/>
        <w:gridCol w:w="437"/>
        <w:gridCol w:w="608"/>
        <w:gridCol w:w="647"/>
        <w:gridCol w:w="236"/>
        <w:gridCol w:w="236"/>
        <w:gridCol w:w="845"/>
        <w:gridCol w:w="403"/>
        <w:gridCol w:w="568"/>
        <w:gridCol w:w="261"/>
        <w:gridCol w:w="790"/>
        <w:gridCol w:w="893"/>
        <w:gridCol w:w="97"/>
      </w:tblGrid>
      <w:tr w:rsidR="002937C3" w:rsidRPr="00F8070A" w14:paraId="2D02ABE7" w14:textId="77777777" w:rsidTr="00945CF6">
        <w:trPr>
          <w:trHeight w:val="20"/>
        </w:trPr>
        <w:tc>
          <w:tcPr>
            <w:tcW w:w="126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763D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3504" w:type="dxa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3B8B5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hAnsiTheme="majorBidi" w:cstheme="majorBidi"/>
                <w:shd w:val="clear" w:color="auto" w:fill="FFFFFF"/>
              </w:rPr>
              <w:t>PRIL</w:t>
            </w:r>
            <w:r w:rsidRPr="00DA4181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01DA96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B765F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57" w:type="dxa"/>
            <w:gridSpan w:val="7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8F819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hAnsiTheme="majorBidi" w:cstheme="majorBidi"/>
                <w:shd w:val="clear" w:color="auto" w:fill="FFFFFF"/>
              </w:rPr>
              <w:t>PRIL</w:t>
            </w:r>
            <w:r w:rsidRPr="00DA418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2937C3" w:rsidRPr="00DA4181" w14:paraId="2F7FB9F4" w14:textId="77777777" w:rsidTr="00945CF6">
        <w:trPr>
          <w:gridAfter w:val="1"/>
          <w:wAfter w:w="97" w:type="dxa"/>
          <w:trHeight w:val="20"/>
        </w:trPr>
        <w:tc>
          <w:tcPr>
            <w:tcW w:w="1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8812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935FB7E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FE12A0" w14:textId="77777777" w:rsidR="002937C3" w:rsidRPr="00DA4181" w:rsidRDefault="002937C3" w:rsidP="00945CF6">
            <w:pPr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LEI (7dpi</w:t>
            </w:r>
            <w:r w:rsidRPr="00DA418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</w:t>
            </w:r>
            <w:r w:rsidRPr="00DA4181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32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C1D55A5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4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B8CC2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2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3C506" w14:textId="77777777" w:rsidR="002937C3" w:rsidRPr="00DA4181" w:rsidRDefault="002937C3" w:rsidP="00945CF6">
            <w:pPr>
              <w:spacing w:after="0" w:line="240" w:lineRule="auto"/>
              <w:rPr>
                <w:rFonts w:asciiTheme="majorBidi" w:hAnsiTheme="majorBidi" w:cstheme="majorBidi"/>
                <w:shd w:val="clear" w:color="auto" w:fill="FFFFFF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LEI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DA4181">
              <w:rPr>
                <w:rFonts w:asciiTheme="majorBidi" w:eastAsia="Times New Roman" w:hAnsiTheme="majorBidi" w:cstheme="majorBidi"/>
                <w:color w:val="000000"/>
              </w:rPr>
              <w:t>(14dpi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A22C9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vAlign w:val="center"/>
          </w:tcPr>
          <w:p w14:paraId="26056E49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64A456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LEI (7dpi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5014B76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DB8CDFF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C3B190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LEI (14dpi)</w:t>
            </w:r>
          </w:p>
        </w:tc>
      </w:tr>
      <w:tr w:rsidR="002937C3" w:rsidRPr="00DA4181" w14:paraId="6089F3E3" w14:textId="77777777" w:rsidTr="00945CF6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D9AE9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0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CAB3E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Short</w:t>
            </w:r>
          </w:p>
        </w:tc>
        <w:tc>
          <w:tcPr>
            <w:tcW w:w="87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42581D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Tall</w:t>
            </w:r>
          </w:p>
        </w:tc>
        <w:tc>
          <w:tcPr>
            <w:tcW w:w="108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B54A3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Short</w:t>
            </w:r>
          </w:p>
        </w:tc>
        <w:tc>
          <w:tcPr>
            <w:tcW w:w="8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AADAF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Tall</w:t>
            </w:r>
          </w:p>
        </w:tc>
        <w:tc>
          <w:tcPr>
            <w:tcW w:w="108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5DC75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Short</w:t>
            </w:r>
          </w:p>
        </w:tc>
        <w:tc>
          <w:tcPr>
            <w:tcW w:w="97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F742BB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Tall</w:t>
            </w:r>
          </w:p>
        </w:tc>
        <w:tc>
          <w:tcPr>
            <w:tcW w:w="1051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7CBAF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Short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DDEAEA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Tall</w:t>
            </w:r>
          </w:p>
        </w:tc>
      </w:tr>
      <w:tr w:rsidR="002937C3" w:rsidRPr="00DA4181" w14:paraId="05BA196C" w14:textId="77777777" w:rsidTr="00945CF6">
        <w:trPr>
          <w:trHeight w:val="20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659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NTI (7 dpi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D99F9" w14:textId="77777777" w:rsidR="002937C3" w:rsidRPr="00BC5374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-0.09</w:t>
            </w:r>
            <w:r w:rsidRPr="00DA41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*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D6E7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B97BFC">
              <w:rPr>
                <w:rFonts w:asciiTheme="majorBidi" w:eastAsia="Times New Roman" w:hAnsiTheme="majorBidi" w:cstheme="majorBidi"/>
                <w:color w:val="000000"/>
              </w:rPr>
              <w:t>-0.2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90F8B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6271B" w14:textId="77777777" w:rsidR="002937C3" w:rsidRPr="00DA4181" w:rsidRDefault="002937C3" w:rsidP="00945C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707F4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-0.14</w:t>
            </w:r>
            <w:r w:rsidRPr="00DA41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**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10FB" w14:textId="77777777" w:rsidR="002937C3" w:rsidRPr="00F8070A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14655">
              <w:rPr>
                <w:rFonts w:asciiTheme="majorBidi" w:eastAsia="Times New Roman" w:hAnsiTheme="majorBidi" w:cstheme="majorBidi"/>
                <w:color w:val="000000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A14655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D31E5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01DFE753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937C3" w:rsidRPr="00DA4181" w14:paraId="4D86451E" w14:textId="77777777" w:rsidTr="00945CF6">
        <w:trPr>
          <w:trHeight w:val="20"/>
        </w:trPr>
        <w:tc>
          <w:tcPr>
            <w:tcW w:w="12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F58A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bookmarkStart w:id="13" w:name="_Hlk518649611"/>
            <w:r w:rsidRPr="00DA4181">
              <w:rPr>
                <w:rFonts w:asciiTheme="majorBidi" w:eastAsia="Times New Roman" w:hAnsiTheme="majorBidi" w:cstheme="majorBidi"/>
                <w:color w:val="000000"/>
              </w:rPr>
              <w:t>NTI (14 dpi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718D88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74F863A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DD4785" w14:textId="77777777" w:rsidR="002937C3" w:rsidRPr="00E3509E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-0.18</w:t>
            </w:r>
            <w:r w:rsidRPr="00DA41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**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40D9B19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</w:t>
            </w:r>
            <w:r w:rsidRPr="00B97BFC">
              <w:rPr>
                <w:rFonts w:asciiTheme="majorBidi" w:eastAsia="Times New Roman" w:hAnsiTheme="majorBidi" w:cstheme="majorBidi"/>
                <w:color w:val="000000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03E97F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62177B1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F990E1" w14:textId="77777777" w:rsidR="002937C3" w:rsidRPr="00DA4181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A4181">
              <w:rPr>
                <w:rFonts w:asciiTheme="majorBidi" w:eastAsia="Times New Roman" w:hAnsiTheme="majorBidi" w:cstheme="majorBidi"/>
                <w:color w:val="000000"/>
              </w:rPr>
              <w:t>-0.23</w:t>
            </w:r>
            <w:r w:rsidRPr="00DA418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**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*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D37B778" w14:textId="77777777" w:rsidR="002937C3" w:rsidRPr="00F8070A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14655">
              <w:rPr>
                <w:rFonts w:asciiTheme="majorBidi" w:eastAsia="Times New Roman" w:hAnsiTheme="majorBidi" w:cstheme="majorBidi"/>
                <w:color w:val="000000"/>
              </w:rPr>
              <w:t>-0.4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***</w:t>
            </w:r>
          </w:p>
        </w:tc>
      </w:tr>
      <w:bookmarkEnd w:id="13"/>
    </w:tbl>
    <w:p w14:paraId="33167786" w14:textId="77777777" w:rsidR="002937C3" w:rsidRPr="008A3281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B96649">
        <w:rPr>
          <w:rFonts w:asciiTheme="majorBidi" w:hAnsiTheme="majorBidi" w:cstheme="majorBidi"/>
        </w:rPr>
        <w:fldChar w:fldCharType="end"/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  <w:vertAlign w:val="superscript"/>
        </w:rPr>
        <w:t xml:space="preserve">a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day post inoculation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.</w:t>
      </w:r>
    </w:p>
    <w:p w14:paraId="7FF43188" w14:textId="77777777" w:rsidR="002937C3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**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p&lt;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0.01</w:t>
      </w:r>
    </w:p>
    <w:p w14:paraId="561D3726" w14:textId="77777777" w:rsidR="002937C3" w:rsidRDefault="002937C3" w:rsidP="002937C3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***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p&lt;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0.0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0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1</w:t>
      </w:r>
    </w:p>
    <w:p w14:paraId="39D999AD" w14:textId="77777777" w:rsidR="002937C3" w:rsidRPr="00F8070A" w:rsidRDefault="002937C3" w:rsidP="002937C3">
      <w:pPr>
        <w:pStyle w:val="Caption"/>
        <w:keepNext/>
        <w:spacing w:after="0" w:line="480" w:lineRule="auto"/>
        <w:rPr>
          <w:rFonts w:asciiTheme="majorBidi" w:hAnsiTheme="majorBidi" w:cstheme="majorBidi"/>
          <w:i w:val="0"/>
          <w:iCs w:val="0"/>
        </w:rPr>
      </w:pP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****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p&lt;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0.0001</w:t>
      </w:r>
    </w:p>
    <w:p w14:paraId="6BE958C3" w14:textId="77777777" w:rsidR="002937C3" w:rsidRDefault="002937C3" w:rsidP="002937C3"/>
    <w:p w14:paraId="71FF25A6" w14:textId="77777777" w:rsidR="002937C3" w:rsidRPr="00B96649" w:rsidRDefault="002937C3" w:rsidP="002937C3">
      <w:pPr>
        <w:pStyle w:val="Caption"/>
        <w:keepNext/>
        <w:spacing w:after="0"/>
        <w:rPr>
          <w:rFonts w:asciiTheme="majorBidi" w:hAnsiTheme="majorBidi" w:cstheme="majorBidi"/>
          <w:sz w:val="24"/>
          <w:szCs w:val="24"/>
        </w:rPr>
      </w:pPr>
      <w:bookmarkStart w:id="14" w:name="_Ref514539813"/>
      <w:bookmarkStart w:id="15" w:name="_Toc520382431"/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Table</w:t>
      </w:r>
      <w:bookmarkEnd w:id="14"/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S</w:t>
      </w:r>
      <w:bookmarkStart w:id="16" w:name="_GoBack"/>
      <w:bookmarkEnd w:id="16"/>
      <w:r>
        <w:rPr>
          <w:rFonts w:asciiTheme="majorBidi" w:hAnsiTheme="majorBidi" w:cstheme="majorBidi"/>
          <w:i w:val="0"/>
          <w:iCs w:val="0"/>
          <w:sz w:val="24"/>
          <w:szCs w:val="24"/>
        </w:rPr>
        <w:t>6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:</w:t>
      </w:r>
      <w:r w:rsidRPr="00B96649">
        <w:rPr>
          <w:rFonts w:asciiTheme="majorBidi" w:hAnsiTheme="majorBidi" w:cstheme="majorBidi"/>
          <w:sz w:val="24"/>
          <w:szCs w:val="24"/>
        </w:rPr>
        <w:t xml:space="preserve"> 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Descriptive statistics of survival rate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(SR)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of short and long internode subsets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of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17 and </w:t>
      </w:r>
      <w:r>
        <w:rPr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IL</w:t>
      </w:r>
      <w:r w:rsidRPr="00B96649">
        <w:rPr>
          <w:rFonts w:asciiTheme="majorBidi" w:hAnsiTheme="majorBidi" w:cstheme="majorBidi"/>
          <w:i w:val="0"/>
          <w:iCs w:val="0"/>
          <w:sz w:val="24"/>
          <w:szCs w:val="24"/>
        </w:rPr>
        <w:t>19.</w:t>
      </w:r>
      <w:bookmarkEnd w:id="15"/>
    </w:p>
    <w:tbl>
      <w:tblPr>
        <w:tblW w:w="4663" w:type="pct"/>
        <w:tblLayout w:type="fixed"/>
        <w:tblLook w:val="04A0" w:firstRow="1" w:lastRow="0" w:firstColumn="1" w:lastColumn="0" w:noHBand="0" w:noVBand="1"/>
      </w:tblPr>
      <w:tblGrid>
        <w:gridCol w:w="2782"/>
        <w:gridCol w:w="737"/>
        <w:gridCol w:w="988"/>
        <w:gridCol w:w="634"/>
        <w:gridCol w:w="798"/>
        <w:gridCol w:w="630"/>
        <w:gridCol w:w="992"/>
        <w:gridCol w:w="1168"/>
      </w:tblGrid>
      <w:tr w:rsidR="002937C3" w:rsidRPr="00B96649" w14:paraId="21BBC006" w14:textId="77777777" w:rsidTr="00945CF6">
        <w:trPr>
          <w:trHeight w:val="20"/>
        </w:trPr>
        <w:tc>
          <w:tcPr>
            <w:tcW w:w="15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5866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2E14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2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473C1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4494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L</w:t>
            </w:r>
            <w:r w:rsidRPr="009449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99FB0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DFA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C51F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4494D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L</w:t>
            </w:r>
            <w:r w:rsidRPr="009449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EF21" w14:textId="77777777" w:rsidR="002937C3" w:rsidRPr="0094494D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937C3" w:rsidRPr="00B96649" w14:paraId="6A0AD52F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638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st statistic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1C2A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935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ll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96A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66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258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ll</w:t>
            </w:r>
          </w:p>
        </w:tc>
      </w:tr>
      <w:tr w:rsidR="002937C3" w:rsidRPr="00B96649" w14:paraId="7E7A3452" w14:textId="77777777" w:rsidTr="00945CF6">
        <w:trPr>
          <w:trHeight w:val="20"/>
        </w:trPr>
        <w:tc>
          <w:tcPr>
            <w:tcW w:w="15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E3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98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9C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2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82D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929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EAD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C4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2</w:t>
            </w:r>
          </w:p>
        </w:tc>
      </w:tr>
      <w:tr w:rsidR="002937C3" w:rsidRPr="00B96649" w14:paraId="0E5C6E57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2E2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d. Dev. 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AC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E2F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9BDB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C02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7</w:t>
            </w:r>
          </w:p>
        </w:tc>
      </w:tr>
      <w:tr w:rsidR="002937C3" w:rsidRPr="00B96649" w14:paraId="4E63EEB4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A94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td. Error 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6F3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9A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873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C08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2937C3" w:rsidRPr="00B96649" w14:paraId="7C57E806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410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ariance 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DC34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0.8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8531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0.9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B8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8B89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2.5</w:t>
            </w:r>
          </w:p>
        </w:tc>
      </w:tr>
      <w:tr w:rsidR="002937C3" w:rsidRPr="00B96649" w14:paraId="5799DE4A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58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inimum 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069C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29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57A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55E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</w:p>
        </w:tc>
      </w:tr>
      <w:tr w:rsidR="002937C3" w:rsidRPr="00B96649" w14:paraId="712D8B8A" w14:textId="77777777" w:rsidTr="00945CF6">
        <w:trPr>
          <w:trHeight w:val="20"/>
        </w:trPr>
        <w:tc>
          <w:tcPr>
            <w:tcW w:w="15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A03D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aximum 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1875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2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013F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9</w:t>
            </w:r>
          </w:p>
        </w:tc>
        <w:tc>
          <w:tcPr>
            <w:tcW w:w="929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7EF6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A298" w14:textId="77777777" w:rsidR="002937C3" w:rsidRPr="00B96649" w:rsidRDefault="002937C3" w:rsidP="00945C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9664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7</w:t>
            </w:r>
          </w:p>
        </w:tc>
      </w:tr>
    </w:tbl>
    <w:p w14:paraId="6866AF70" w14:textId="1104F021" w:rsidR="009604C0" w:rsidRPr="002937C3" w:rsidRDefault="009604C0" w:rsidP="002937C3">
      <w:pPr>
        <w:rPr>
          <w:rFonts w:asciiTheme="majorBidi" w:hAnsiTheme="majorBidi" w:cstheme="majorBidi"/>
          <w:sz w:val="24"/>
          <w:szCs w:val="24"/>
        </w:rPr>
      </w:pPr>
    </w:p>
    <w:sectPr w:rsidR="009604C0" w:rsidRPr="00293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59820" w14:textId="77777777" w:rsidR="00EB14D7" w:rsidRDefault="00EB14D7" w:rsidP="002937C3">
      <w:pPr>
        <w:spacing w:after="0" w:line="240" w:lineRule="auto"/>
      </w:pPr>
      <w:r>
        <w:separator/>
      </w:r>
    </w:p>
  </w:endnote>
  <w:endnote w:type="continuationSeparator" w:id="0">
    <w:p w14:paraId="06F3B6F9" w14:textId="77777777" w:rsidR="00EB14D7" w:rsidRDefault="00EB14D7" w:rsidP="00293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07617" w14:textId="77777777" w:rsidR="00EB14D7" w:rsidRDefault="00EB14D7" w:rsidP="002937C3">
      <w:pPr>
        <w:spacing w:after="0" w:line="240" w:lineRule="auto"/>
      </w:pPr>
      <w:r>
        <w:separator/>
      </w:r>
    </w:p>
  </w:footnote>
  <w:footnote w:type="continuationSeparator" w:id="0">
    <w:p w14:paraId="447CC18A" w14:textId="77777777" w:rsidR="00EB14D7" w:rsidRDefault="00EB14D7" w:rsidP="00293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C3"/>
    <w:rsid w:val="002937C3"/>
    <w:rsid w:val="009604C0"/>
    <w:rsid w:val="00EB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7E30A"/>
  <w15:chartTrackingRefBased/>
  <w15:docId w15:val="{D76D6779-FDAF-4C7F-969F-992D312A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7C3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37C3"/>
    <w:pPr>
      <w:spacing w:line="240" w:lineRule="auto"/>
    </w:pPr>
    <w:rPr>
      <w:rFonts w:ascii="Times New Roman" w:hAnsi="Times New Roman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3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7C3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3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7C3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tariMahini, Rahil</dc:creator>
  <cp:keywords/>
  <dc:description/>
  <cp:lastModifiedBy>AshtariMahini, Rahil</cp:lastModifiedBy>
  <cp:revision>1</cp:revision>
  <dcterms:created xsi:type="dcterms:W3CDTF">2020-11-02T22:06:00Z</dcterms:created>
  <dcterms:modified xsi:type="dcterms:W3CDTF">2020-11-02T22:07:00Z</dcterms:modified>
</cp:coreProperties>
</file>